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94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620"/>
        <w:gridCol w:w="720"/>
        <w:gridCol w:w="900"/>
        <w:gridCol w:w="810"/>
        <w:gridCol w:w="810"/>
        <w:gridCol w:w="707"/>
        <w:gridCol w:w="677"/>
        <w:gridCol w:w="776"/>
        <w:gridCol w:w="810"/>
        <w:gridCol w:w="900"/>
        <w:gridCol w:w="944"/>
        <w:gridCol w:w="856"/>
        <w:gridCol w:w="900"/>
        <w:gridCol w:w="836"/>
        <w:gridCol w:w="892"/>
        <w:gridCol w:w="900"/>
        <w:gridCol w:w="882"/>
      </w:tblGrid>
      <w:tr w:rsidR="002D2119" w:rsidRPr="00281056" w:rsidTr="00E90CB9">
        <w:trPr>
          <w:trHeight w:val="72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119" w:rsidRPr="00281056" w:rsidRDefault="002D2119" w:rsidP="00E90C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10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2119" w:rsidRPr="00281056" w:rsidRDefault="002D2119" w:rsidP="009F0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10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G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2119" w:rsidRPr="00281056" w:rsidRDefault="002D2119" w:rsidP="009F0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10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m-proved sanitat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2119" w:rsidRPr="00281056" w:rsidRDefault="002D2119" w:rsidP="009F0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10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-hood diarrhe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2119" w:rsidRPr="00281056" w:rsidRDefault="002D2119" w:rsidP="009F0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10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ernal short stature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2119" w:rsidRPr="00281056" w:rsidRDefault="002D2119" w:rsidP="009F0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10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GA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2119" w:rsidRPr="00281056" w:rsidRDefault="002D2119" w:rsidP="009F0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10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GA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2119" w:rsidRPr="00281056" w:rsidRDefault="002D2119" w:rsidP="009F0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10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mass fuel us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2119" w:rsidRPr="00281056" w:rsidRDefault="002D2119" w:rsidP="009F0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10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ernal anemi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2119" w:rsidRPr="00281056" w:rsidRDefault="002D2119" w:rsidP="009F0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10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ernal under-weight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2119" w:rsidRPr="00281056" w:rsidRDefault="002D2119" w:rsidP="009F0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10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m-proved water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2119" w:rsidRPr="00281056" w:rsidRDefault="002D2119" w:rsidP="009F0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10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exclusive breast-feedin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2119" w:rsidRPr="00281056" w:rsidRDefault="002D2119" w:rsidP="009F0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10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-hood zinc deficiency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2119" w:rsidRPr="00281056" w:rsidRDefault="002D2119" w:rsidP="009F0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10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ort birth intervals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2119" w:rsidRPr="00281056" w:rsidRDefault="002D2119" w:rsidP="009F0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10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enage mother-hoo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2119" w:rsidRPr="00281056" w:rsidRDefault="002D2119" w:rsidP="009F0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10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-continued breast-feeding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2119" w:rsidRPr="00281056" w:rsidRDefault="002D2119" w:rsidP="009F0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10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ernal malaria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mocratic Republic of the Cong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Republic of Tanzani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ghanista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me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ol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te d’Ivoir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Somali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aq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an (Islamic Republic of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mocratic People’s Republic of Kore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itre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zbekista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rian Arab Republi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geri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g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African Republi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pua New Guine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o People’s Democratic Republi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jikista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ri Lank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uritani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Cong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nezuel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udi Arabi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inea-Bissau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zerbaija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caragu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iwa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rgyzsta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ore Lest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 Salvado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minican Republi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rkmenista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agua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te of Palesti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swan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azilan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byan Arab Jamahiriy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b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oro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nisi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goli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quatorial Guine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b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jibout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orgi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omon Island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meni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Costa Ric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huta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ban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Arab Emirat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ugua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j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yan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uritiu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pe Verd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nuatu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maic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hrai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liz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o Tome and Princip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ata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nidad and Tobag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rinam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div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uwai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ribat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ronesia (Federated States of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. Luci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hama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rbado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mo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. Vincen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enad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ng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shall Island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igua and Barbud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ychell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72534B" w:rsidRPr="00281056" w:rsidTr="00E90CB9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minic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B71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E78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D0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383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8C47D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CA7E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680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282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2534B" w:rsidRPr="0072534B" w:rsidRDefault="0072534B" w:rsidP="0072534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253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</w:tbl>
    <w:p w:rsidR="00EC2946" w:rsidRDefault="0072534B" w:rsidP="009A06B5">
      <w:pPr>
        <w:spacing w:line="276" w:lineRule="auto"/>
      </w:pPr>
    </w:p>
    <w:sectPr w:rsidR="00EC2946" w:rsidSect="002D21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E672525"/>
    <w:multiLevelType w:val="hybridMultilevel"/>
    <w:tmpl w:val="211A626E"/>
    <w:lvl w:ilvl="0" w:tplc="5178E02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119"/>
    <w:rsid w:val="0010653A"/>
    <w:rsid w:val="002D2119"/>
    <w:rsid w:val="0072534B"/>
    <w:rsid w:val="009A06B5"/>
    <w:rsid w:val="009F0586"/>
    <w:rsid w:val="00C14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0C8D9C-23FD-4914-B651-E718B7943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2119"/>
  </w:style>
  <w:style w:type="paragraph" w:styleId="Heading1">
    <w:name w:val="heading 1"/>
    <w:basedOn w:val="Normal"/>
    <w:next w:val="Normal"/>
    <w:link w:val="Heading1Char"/>
    <w:uiPriority w:val="9"/>
    <w:qFormat/>
    <w:rsid w:val="002D211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2119"/>
    <w:pPr>
      <w:keepNext/>
      <w:keepLines/>
      <w:spacing w:before="200" w:after="20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2119"/>
    <w:pPr>
      <w:keepNext/>
      <w:keepLines/>
      <w:spacing w:before="200" w:after="20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D2119"/>
    <w:pPr>
      <w:keepNext/>
      <w:keepLines/>
      <w:spacing w:before="200" w:after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211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D211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D2119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D2119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NormalWeb">
    <w:name w:val="Normal (Web)"/>
    <w:basedOn w:val="Normal"/>
    <w:uiPriority w:val="99"/>
    <w:semiHidden/>
    <w:unhideWhenUsed/>
    <w:rsid w:val="002D211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D21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1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119"/>
    <w:rPr>
      <w:sz w:val="20"/>
      <w:szCs w:val="20"/>
    </w:rPr>
  </w:style>
  <w:style w:type="table" w:styleId="TableGrid">
    <w:name w:val="Table Grid"/>
    <w:basedOn w:val="TableNormal"/>
    <w:uiPriority w:val="59"/>
    <w:rsid w:val="002D21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21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11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D2119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1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119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D2119"/>
    <w:rPr>
      <w:rFonts w:ascii="Times New Roman"/>
    </w:rPr>
  </w:style>
  <w:style w:type="paragraph" w:styleId="Header">
    <w:name w:val="header"/>
    <w:basedOn w:val="Normal"/>
    <w:link w:val="HeaderChar"/>
    <w:uiPriority w:val="99"/>
    <w:unhideWhenUsed/>
    <w:rsid w:val="002D2119"/>
    <w:pPr>
      <w:tabs>
        <w:tab w:val="center" w:pos="4680"/>
        <w:tab w:val="right" w:pos="9360"/>
      </w:tabs>
      <w:spacing w:after="200" w:line="276" w:lineRule="auto"/>
    </w:pPr>
    <w:rPr>
      <w:rFonts w:ascii="Times New Roman"/>
    </w:rPr>
  </w:style>
  <w:style w:type="character" w:customStyle="1" w:styleId="HeaderChar1">
    <w:name w:val="Header Char1"/>
    <w:basedOn w:val="DefaultParagraphFont"/>
    <w:uiPriority w:val="99"/>
    <w:semiHidden/>
    <w:rsid w:val="002D2119"/>
  </w:style>
  <w:style w:type="character" w:customStyle="1" w:styleId="TitleChar">
    <w:name w:val="Title Char"/>
    <w:basedOn w:val="DefaultParagraphFont"/>
    <w:link w:val="Title"/>
    <w:uiPriority w:val="10"/>
    <w:rsid w:val="002D211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Title">
    <w:name w:val="Title"/>
    <w:basedOn w:val="Normal"/>
    <w:next w:val="Normal"/>
    <w:link w:val="TitleChar"/>
    <w:uiPriority w:val="10"/>
    <w:qFormat/>
    <w:rsid w:val="002D2119"/>
    <w:pPr>
      <w:pBdr>
        <w:bottom w:val="single" w:sz="8" w:space="4" w:color="5B9BD5" w:themeColor="accent1"/>
      </w:pBdr>
      <w:spacing w:after="300" w:line="276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1">
    <w:name w:val="Title Char1"/>
    <w:basedOn w:val="DefaultParagraphFont"/>
    <w:uiPriority w:val="10"/>
    <w:rsid w:val="002D21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2D211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2119"/>
    <w:pPr>
      <w:spacing w:after="200" w:line="276" w:lineRule="auto"/>
      <w:ind w:left="86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1">
    <w:name w:val="Subtitle Char1"/>
    <w:basedOn w:val="DefaultParagraphFont"/>
    <w:uiPriority w:val="11"/>
    <w:rsid w:val="002D2119"/>
    <w:rPr>
      <w:rFonts w:eastAsiaTheme="minorEastAsia"/>
      <w:color w:val="5A5A5A" w:themeColor="text1" w:themeTint="A5"/>
      <w:spacing w:val="15"/>
    </w:rPr>
  </w:style>
  <w:style w:type="paragraph" w:styleId="Bibliography">
    <w:name w:val="Bibliography"/>
    <w:basedOn w:val="Normal"/>
    <w:next w:val="Normal"/>
    <w:uiPriority w:val="37"/>
    <w:unhideWhenUsed/>
    <w:rsid w:val="002D2119"/>
    <w:pPr>
      <w:tabs>
        <w:tab w:val="left" w:pos="144"/>
      </w:tabs>
      <w:spacing w:after="240" w:line="240" w:lineRule="auto"/>
      <w:ind w:left="144" w:hanging="144"/>
    </w:pPr>
  </w:style>
  <w:style w:type="paragraph" w:customStyle="1" w:styleId="xl65">
    <w:name w:val="xl65"/>
    <w:basedOn w:val="Normal"/>
    <w:rsid w:val="002D211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6">
    <w:name w:val="xl66"/>
    <w:basedOn w:val="Normal"/>
    <w:rsid w:val="002D211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D2119"/>
    <w:pPr>
      <w:spacing w:after="0" w:line="240" w:lineRule="auto"/>
    </w:pPr>
  </w:style>
  <w:style w:type="paragraph" w:styleId="NormalIndent">
    <w:name w:val="Normal Indent"/>
    <w:basedOn w:val="Normal"/>
    <w:uiPriority w:val="99"/>
    <w:unhideWhenUsed/>
    <w:rsid w:val="002D2119"/>
    <w:pPr>
      <w:spacing w:after="200" w:line="276" w:lineRule="auto"/>
      <w:ind w:left="720"/>
    </w:pPr>
    <w:rPr>
      <w:rFonts w:ascii="Times New Roman" w:eastAsia="Times New Roman" w:cs="Arial"/>
    </w:rPr>
  </w:style>
  <w:style w:type="character" w:styleId="Emphasis">
    <w:name w:val="Emphasis"/>
    <w:basedOn w:val="DefaultParagraphFont"/>
    <w:uiPriority w:val="20"/>
    <w:qFormat/>
    <w:rsid w:val="002D2119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unhideWhenUsed/>
    <w:rsid w:val="002D2119"/>
    <w:rPr>
      <w:rFonts w:cs="Times New Roman"/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80</Words>
  <Characters>615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Andrews</dc:creator>
  <cp:keywords/>
  <dc:description/>
  <cp:lastModifiedBy>Kathryn Andrews</cp:lastModifiedBy>
  <cp:revision>2</cp:revision>
  <dcterms:created xsi:type="dcterms:W3CDTF">2016-07-29T04:15:00Z</dcterms:created>
  <dcterms:modified xsi:type="dcterms:W3CDTF">2016-07-29T04:15:00Z</dcterms:modified>
</cp:coreProperties>
</file>